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F2D82" w14:textId="6DAC64ED" w:rsidR="00351534" w:rsidRDefault="00351534" w:rsidP="002E1EE4">
      <w:pPr>
        <w:spacing w:line="360" w:lineRule="auto"/>
        <w:rPr>
          <w:rFonts w:ascii="Times New Roman" w:hAnsi="Times New Roman" w:cs="Times New Roman"/>
          <w:szCs w:val="21"/>
        </w:rPr>
      </w:pPr>
    </w:p>
    <w:p w14:paraId="722A9409" w14:textId="72B831E7" w:rsidR="009A5A54" w:rsidRPr="00450851" w:rsidRDefault="009A5A54" w:rsidP="009A5A54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1F5F6295" wp14:editId="0C60A426">
            <wp:extent cx="5274310" cy="536638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6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EFA6B" w14:textId="46643078" w:rsidR="006D73DC" w:rsidRDefault="006D73DC" w:rsidP="009A5A54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 xml:space="preserve">Figure </w:t>
      </w:r>
      <w:r>
        <w:rPr>
          <w:rFonts w:ascii="Times New Roman" w:hAnsi="Times New Roman" w:cs="Times New Roman" w:hint="eastAsia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>2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  </w:t>
      </w:r>
      <w:r>
        <w:rPr>
          <w:rFonts w:ascii="Times New Roman" w:hAnsi="Times New Roman" w:cs="Times New Roman" w:hint="eastAsia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 w:rsidR="005404C2" w:rsidRPr="005404C2">
        <w:rPr>
          <w:rFonts w:ascii="Times New Roman" w:hAnsi="Times New Roman" w:cs="Times New Roman"/>
          <w:sz w:val="15"/>
          <w:szCs w:val="15"/>
        </w:rPr>
        <w:t>Hazard ratio forest plot of RT versus No-RT in each subgroup after PSM.</w:t>
      </w:r>
    </w:p>
    <w:p w14:paraId="7059B335" w14:textId="6B46FF46" w:rsidR="006D73DC" w:rsidRDefault="006D73DC" w:rsidP="006D73DC">
      <w:pPr>
        <w:ind w:firstLineChars="350" w:firstLine="525"/>
        <w:rPr>
          <w:rFonts w:ascii="Times New Roman" w:hAnsi="Times New Roman" w:cs="Times New Roman"/>
          <w:sz w:val="15"/>
          <w:szCs w:val="15"/>
        </w:rPr>
      </w:pPr>
      <w:r w:rsidRPr="00186426">
        <w:rPr>
          <w:rFonts w:ascii="Times New Roman" w:hAnsi="Times New Roman" w:cs="Times New Roman"/>
          <w:sz w:val="15"/>
          <w:szCs w:val="15"/>
        </w:rPr>
        <w:t>OS, overall survival; PSM, propensity score matching;</w:t>
      </w:r>
      <w:r w:rsidRPr="0049059B">
        <w:rPr>
          <w:rFonts w:ascii="Cambria" w:hAnsi="Cambria"/>
          <w:color w:val="333333"/>
          <w:shd w:val="clear" w:color="auto" w:fill="FFFCF0"/>
        </w:rPr>
        <w:t xml:space="preserve"> </w:t>
      </w:r>
      <w:r w:rsidRPr="0049059B">
        <w:rPr>
          <w:rFonts w:ascii="Times New Roman" w:hAnsi="Times New Roman" w:cs="Times New Roman"/>
          <w:sz w:val="15"/>
          <w:szCs w:val="15"/>
        </w:rPr>
        <w:t>HR, hazard ratio; CI, confidence interval;</w:t>
      </w:r>
      <w:r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 w:hint="eastAsia"/>
          <w:sz w:val="15"/>
          <w:szCs w:val="15"/>
        </w:rPr>
        <w:t>N</w:t>
      </w:r>
      <w:r>
        <w:rPr>
          <w:rFonts w:ascii="Times New Roman" w:hAnsi="Times New Roman" w:cs="Times New Roman"/>
          <w:sz w:val="15"/>
          <w:szCs w:val="15"/>
        </w:rPr>
        <w:t>o-RT,</w:t>
      </w:r>
      <w:r w:rsidRPr="006D73DC">
        <w:t xml:space="preserve"> </w:t>
      </w:r>
      <w:r w:rsidRPr="006D73DC">
        <w:rPr>
          <w:rFonts w:ascii="Times New Roman" w:hAnsi="Times New Roman" w:cs="Times New Roman"/>
          <w:sz w:val="15"/>
          <w:szCs w:val="15"/>
        </w:rPr>
        <w:t>No radiotherapy</w:t>
      </w:r>
      <w:r>
        <w:rPr>
          <w:rFonts w:ascii="Times New Roman" w:hAnsi="Times New Roman" w:cs="Times New Roman"/>
          <w:sz w:val="15"/>
          <w:szCs w:val="15"/>
        </w:rPr>
        <w:t>;</w:t>
      </w:r>
    </w:p>
    <w:p w14:paraId="1DBC1E3D" w14:textId="75B3CA5C" w:rsidR="006D73DC" w:rsidRPr="0049059B" w:rsidRDefault="006D73DC" w:rsidP="006D73DC">
      <w:pPr>
        <w:ind w:firstLineChars="350" w:firstLine="525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R</w:t>
      </w:r>
      <w:r>
        <w:rPr>
          <w:rFonts w:ascii="Times New Roman" w:hAnsi="Times New Roman" w:cs="Times New Roman"/>
          <w:sz w:val="15"/>
          <w:szCs w:val="15"/>
        </w:rPr>
        <w:t>T,</w:t>
      </w:r>
      <w:r w:rsidRPr="006D73DC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R</w:t>
      </w:r>
      <w:r w:rsidRPr="006D73DC">
        <w:rPr>
          <w:rFonts w:ascii="Times New Roman" w:hAnsi="Times New Roman" w:cs="Times New Roman"/>
          <w:sz w:val="15"/>
          <w:szCs w:val="15"/>
        </w:rPr>
        <w:t>adiotherapy</w:t>
      </w:r>
    </w:p>
    <w:p w14:paraId="40181A6C" w14:textId="77777777" w:rsidR="006D73DC" w:rsidRPr="006D73DC" w:rsidRDefault="006D73DC"/>
    <w:sectPr w:rsidR="006D73DC" w:rsidRPr="006D73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3DC"/>
    <w:rsid w:val="000C469F"/>
    <w:rsid w:val="000E15DF"/>
    <w:rsid w:val="00143CEC"/>
    <w:rsid w:val="001E1464"/>
    <w:rsid w:val="002043E9"/>
    <w:rsid w:val="00230E1A"/>
    <w:rsid w:val="002E1EE4"/>
    <w:rsid w:val="00351534"/>
    <w:rsid w:val="00460377"/>
    <w:rsid w:val="00467A71"/>
    <w:rsid w:val="004A2949"/>
    <w:rsid w:val="00522E84"/>
    <w:rsid w:val="00536585"/>
    <w:rsid w:val="005404C2"/>
    <w:rsid w:val="00550A91"/>
    <w:rsid w:val="0057380E"/>
    <w:rsid w:val="00590DFD"/>
    <w:rsid w:val="005A6457"/>
    <w:rsid w:val="005C77E4"/>
    <w:rsid w:val="006743BB"/>
    <w:rsid w:val="006A4DAD"/>
    <w:rsid w:val="006C6F20"/>
    <w:rsid w:val="006D73DC"/>
    <w:rsid w:val="00762051"/>
    <w:rsid w:val="00822CE7"/>
    <w:rsid w:val="008433AA"/>
    <w:rsid w:val="00844747"/>
    <w:rsid w:val="008628CD"/>
    <w:rsid w:val="00876CD1"/>
    <w:rsid w:val="008836F0"/>
    <w:rsid w:val="008918E5"/>
    <w:rsid w:val="008F15BF"/>
    <w:rsid w:val="00935B80"/>
    <w:rsid w:val="00997750"/>
    <w:rsid w:val="009A5A54"/>
    <w:rsid w:val="009C1326"/>
    <w:rsid w:val="009F001A"/>
    <w:rsid w:val="00A9247A"/>
    <w:rsid w:val="00AC5A84"/>
    <w:rsid w:val="00BB25F6"/>
    <w:rsid w:val="00C2180E"/>
    <w:rsid w:val="00C47285"/>
    <w:rsid w:val="00C75204"/>
    <w:rsid w:val="00CC624C"/>
    <w:rsid w:val="00CF3BAA"/>
    <w:rsid w:val="00D768F9"/>
    <w:rsid w:val="00D81524"/>
    <w:rsid w:val="00DA1191"/>
    <w:rsid w:val="00E3699E"/>
    <w:rsid w:val="00E902A1"/>
    <w:rsid w:val="00E91A51"/>
    <w:rsid w:val="00E92336"/>
    <w:rsid w:val="00EF01C6"/>
    <w:rsid w:val="00EF260F"/>
    <w:rsid w:val="00F327DA"/>
    <w:rsid w:val="00F947F0"/>
    <w:rsid w:val="00FD0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3A6B1C"/>
  <w15:chartTrackingRefBased/>
  <w15:docId w15:val="{805457C9-4AAE-C641-8184-6206627E9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 晓雅</dc:creator>
  <cp:keywords/>
  <dc:description/>
  <cp:lastModifiedBy>Microsoft Office User</cp:lastModifiedBy>
  <cp:revision>5</cp:revision>
  <dcterms:created xsi:type="dcterms:W3CDTF">2022-07-03T11:32:00Z</dcterms:created>
  <dcterms:modified xsi:type="dcterms:W3CDTF">2023-02-14T14:29:00Z</dcterms:modified>
</cp:coreProperties>
</file>